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707F" w:rsidRPr="0005707F" w:rsidRDefault="0005707F" w:rsidP="0005707F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 w:rsidRPr="0005707F">
        <w:rPr>
          <w:rFonts w:ascii="Times New Roman" w:eastAsia="Calibri" w:hAnsi="Times New Roman" w:cs="Times New Roman"/>
          <w:sz w:val="24"/>
        </w:rPr>
        <w:t>S5 Table. Unadjusted association between living with a spouse with a given chronic condition and having that same or another chronic condition (n= 1598)</w:t>
      </w:r>
    </w:p>
    <w:p w:rsidR="00FD0237" w:rsidRDefault="00FD0237" w:rsidP="0005707F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82"/>
        <w:gridCol w:w="1515"/>
        <w:gridCol w:w="578"/>
        <w:gridCol w:w="1492"/>
        <w:gridCol w:w="570"/>
        <w:gridCol w:w="1651"/>
        <w:gridCol w:w="624"/>
        <w:gridCol w:w="1492"/>
        <w:gridCol w:w="570"/>
        <w:gridCol w:w="1492"/>
        <w:gridCol w:w="570"/>
        <w:gridCol w:w="1492"/>
        <w:gridCol w:w="570"/>
      </w:tblGrid>
      <w:tr w:rsidR="00FD0237" w:rsidRPr="00FD0237" w:rsidTr="00FD0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1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adjusted relative odds of chronic condition in wives</w:t>
            </w:r>
          </w:p>
        </w:tc>
      </w:tr>
      <w:tr w:rsidR="00FD0237" w:rsidRPr="00FD0237" w:rsidTr="00FD0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Any chronic 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Common mental disord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</w:tr>
      <w:tr w:rsidR="00FD0237" w:rsidRPr="00FD0237" w:rsidTr="00FD0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Husband’s chronic conditions sta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D0237" w:rsidRPr="00FD0237" w:rsidTr="00FD0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Any chronic 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85 (1.49,2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94 (1.35,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79 (1.30,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92 (1.49,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51 (1.10,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2.42 (1.53,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</w:tr>
      <w:tr w:rsidR="00FD0237" w:rsidRPr="00FD0237" w:rsidTr="00FD0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43 (1.06,1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2.92 (1.94,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97 (0.63,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49 (1.06,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72 (1.18,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71 (0.97,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FD0237" w:rsidRPr="00FD0237" w:rsidTr="00FD0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Common mental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3.15 (2.07,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13 (0.61,2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4.22 (2.89,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83 (1.23,2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01 (0.64,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2.15 (1.17,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D0237" w:rsidRPr="00FD0237" w:rsidTr="00FD0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54 (1.23,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83 (1.28,2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15 (0.84,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73 (1.33,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12 (0.81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81 (1.15,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FD0237" w:rsidRPr="00FD0237" w:rsidTr="00FD0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Obes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94 (0.56,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26 (0.59,2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65 (0.30,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12 (0.62,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2.04 (1.13,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78 (0.26,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FD0237" w:rsidRPr="00FD0237" w:rsidTr="00FD023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25 (0.80,1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42 (0.74,2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07 (0.61,1.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1.05 (0.61,1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2.10 (1.27,3.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93 (0.37,2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FD0237" w:rsidRPr="00FD0237" w:rsidRDefault="00FD0237" w:rsidP="00FD0237">
            <w:pPr>
              <w:pStyle w:val="NoSpacing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0237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</w:tbl>
    <w:p w:rsidR="00FD0237" w:rsidRDefault="00FD0237" w:rsidP="0005707F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</w:p>
    <w:p w:rsidR="0005707F" w:rsidRPr="0005707F" w:rsidRDefault="0005707F" w:rsidP="0005707F">
      <w:pPr>
        <w:spacing w:after="0" w:line="240" w:lineRule="auto"/>
        <w:rPr>
          <w:rFonts w:ascii="Times New Roman" w:eastAsia="Calibri" w:hAnsi="Times New Roman" w:cs="Times New Roman"/>
          <w:sz w:val="24"/>
        </w:rPr>
      </w:pPr>
      <w:r w:rsidRPr="0005707F">
        <w:rPr>
          <w:rFonts w:ascii="Times New Roman" w:eastAsia="Calibri" w:hAnsi="Times New Roman" w:cs="Times New Roman"/>
          <w:sz w:val="24"/>
        </w:rPr>
        <w:t>Notes: Data from 1598 spousal dyads contributed to each model. Chronic conditions were defined as follows: diabetes, fasting plasma glucose≥126 mg/</w:t>
      </w:r>
      <w:proofErr w:type="spellStart"/>
      <w:r w:rsidRPr="0005707F">
        <w:rPr>
          <w:rFonts w:ascii="Times New Roman" w:eastAsia="Calibri" w:hAnsi="Times New Roman" w:cs="Times New Roman"/>
          <w:sz w:val="24"/>
        </w:rPr>
        <w:t>dL</w:t>
      </w:r>
      <w:proofErr w:type="spellEnd"/>
      <w:r w:rsidRPr="0005707F">
        <w:rPr>
          <w:rFonts w:ascii="Times New Roman" w:eastAsia="Calibri" w:hAnsi="Times New Roman" w:cs="Times New Roman"/>
          <w:sz w:val="24"/>
        </w:rPr>
        <w:t xml:space="preserve"> or taking medication; common mental disorder, General Health Questionnaire score ≥ 12; hypertension, blood pressure  ≥ 140/90 mmHg or taking medication; obesity, body mass index ≥30 kg/m</w:t>
      </w:r>
      <w:r w:rsidRPr="0005707F">
        <w:rPr>
          <w:rFonts w:ascii="Times New Roman" w:eastAsia="Calibri" w:hAnsi="Times New Roman" w:cs="Times New Roman"/>
          <w:sz w:val="24"/>
          <w:vertAlign w:val="superscript"/>
        </w:rPr>
        <w:t>2</w:t>
      </w:r>
      <w:r w:rsidRPr="0005707F">
        <w:rPr>
          <w:rFonts w:ascii="Times New Roman" w:eastAsia="Calibri" w:hAnsi="Times New Roman" w:cs="Times New Roman"/>
          <w:sz w:val="24"/>
        </w:rPr>
        <w:t>; high cholesterol, total blood cholesterol ≥ 240 mg/</w:t>
      </w:r>
      <w:proofErr w:type="spellStart"/>
      <w:r w:rsidRPr="0005707F">
        <w:rPr>
          <w:rFonts w:ascii="Times New Roman" w:eastAsia="Calibri" w:hAnsi="Times New Roman" w:cs="Times New Roman"/>
          <w:sz w:val="24"/>
        </w:rPr>
        <w:t>dL</w:t>
      </w:r>
      <w:proofErr w:type="spellEnd"/>
      <w:r w:rsidRPr="0005707F">
        <w:rPr>
          <w:rFonts w:ascii="Times New Roman" w:eastAsia="Calibri" w:hAnsi="Times New Roman" w:cs="Times New Roman"/>
          <w:sz w:val="24"/>
        </w:rPr>
        <w:t xml:space="preserve"> or taking medication. The diagonal cells show the odds ratios for the same condition and the off-diagonal cells show the odds ratios for differing conditions between the husband and wife. Data from Madhya Pradesh were excluded from the common mental disorder analyses.</w:t>
      </w:r>
    </w:p>
    <w:p w:rsidR="00992F48" w:rsidRDefault="00992F48"/>
    <w:sectPr w:rsidR="00992F48" w:rsidSect="00FD023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07F"/>
    <w:rsid w:val="0005707F"/>
    <w:rsid w:val="00354057"/>
    <w:rsid w:val="00845A1C"/>
    <w:rsid w:val="00992F48"/>
    <w:rsid w:val="00E26521"/>
    <w:rsid w:val="00EE0E06"/>
    <w:rsid w:val="00FD0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CC6AF"/>
  <w15:chartTrackingRefBased/>
  <w15:docId w15:val="{B8684EBB-5816-4CDB-8EA0-6D2496575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6521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uiPriority w:val="1"/>
    <w:qFormat/>
    <w:rsid w:val="00992F48"/>
    <w:pPr>
      <w:spacing w:after="0" w:line="240" w:lineRule="auto"/>
    </w:pPr>
    <w:rPr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5</Words>
  <Characters>1685</Characters>
  <Application>Microsoft Office Word</Application>
  <DocSecurity>0</DocSecurity>
  <Lines>14</Lines>
  <Paragraphs>3</Paragraphs>
  <ScaleCrop>false</ScaleCrop>
  <Company>Emory University</Company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l, Shivani A</dc:creator>
  <cp:keywords/>
  <dc:description/>
  <cp:lastModifiedBy>Patel, Shivani A</cp:lastModifiedBy>
  <cp:revision>2</cp:revision>
  <dcterms:created xsi:type="dcterms:W3CDTF">2017-08-15T13:06:00Z</dcterms:created>
  <dcterms:modified xsi:type="dcterms:W3CDTF">2017-09-05T20:22:00Z</dcterms:modified>
</cp:coreProperties>
</file>